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505" w:rsidRDefault="007D41FC" w:rsidP="00A931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6035">
        <w:rPr>
          <w:rFonts w:ascii="Times New Roman" w:eastAsia="楷体" w:hAnsi="Times New Roman" w:cs="Times New Roman"/>
          <w:b/>
          <w:color w:val="000000"/>
          <w:sz w:val="24"/>
          <w:szCs w:val="24"/>
        </w:rPr>
        <w:t>Supplementary</w:t>
      </w:r>
      <w:r w:rsidR="002A7A71" w:rsidRPr="002A7A71">
        <w:rPr>
          <w:rFonts w:ascii="Times New Roman" w:hAnsi="Times New Roman" w:cs="Times New Roman"/>
          <w:b/>
          <w:sz w:val="24"/>
          <w:szCs w:val="24"/>
        </w:rPr>
        <w:t xml:space="preserve"> Figure legends</w:t>
      </w:r>
    </w:p>
    <w:p w:rsidR="009867F2" w:rsidRDefault="007D41FC" w:rsidP="009867F2">
      <w:pPr>
        <w:tabs>
          <w:tab w:val="left" w:pos="749"/>
        </w:tabs>
        <w:spacing w:line="480" w:lineRule="auto"/>
        <w:rPr>
          <w:rFonts w:ascii="Times New Roman" w:eastAsia="楷体" w:hAnsi="Times New Roman" w:cs="Times New Roman"/>
          <w:color w:val="000000"/>
          <w:sz w:val="24"/>
          <w:szCs w:val="24"/>
        </w:rPr>
      </w:pPr>
      <w:r w:rsidRPr="00A14503">
        <w:rPr>
          <w:rFonts w:ascii="Times New Roman" w:eastAsia="楷体" w:hAnsi="Times New Roman" w:cs="Times New Roman"/>
          <w:b/>
          <w:color w:val="000000"/>
          <w:sz w:val="24"/>
          <w:szCs w:val="24"/>
        </w:rPr>
        <w:t>Supplementary</w:t>
      </w:r>
      <w:r w:rsidR="00A9311C" w:rsidRPr="00A14503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7F2DD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A2F9C" w:rsidRPr="00A1450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A9311C" w:rsidRPr="00A14503">
        <w:rPr>
          <w:rFonts w:ascii="Times New Roman" w:hAnsi="Times New Roman" w:cs="Times New Roman"/>
          <w:b/>
          <w:sz w:val="24"/>
          <w:szCs w:val="24"/>
        </w:rPr>
        <w:t>.</w:t>
      </w:r>
      <w:r w:rsidR="00A9311C" w:rsidRPr="00A145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326FD" w:rsidRPr="00B326FD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DHA</w:t>
      </w:r>
      <w:r w:rsidR="00B326FD" w:rsidRPr="00B326FD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326FD" w:rsidRPr="00B326FD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p</w:t>
      </w:r>
      <w:r w:rsidR="00B326FD" w:rsidRPr="00B326FD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>rotect</w:t>
      </w:r>
      <w:r w:rsidR="00B326FD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s</w:t>
      </w:r>
      <w:r w:rsidR="00B326FD" w:rsidRPr="00B326FD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 the </w:t>
      </w:r>
      <w:r w:rsidR="00B326FD" w:rsidRPr="00B326FD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l</w:t>
      </w:r>
      <w:r w:rsidR="00B326FD" w:rsidRPr="00B326FD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iver </w:t>
      </w:r>
      <w:r w:rsidR="00B326FD" w:rsidRPr="00B326FD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a</w:t>
      </w:r>
      <w:r w:rsidR="00B326FD" w:rsidRPr="00B326FD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>gainst CCl</w:t>
      </w:r>
      <w:r w:rsidR="00B326FD" w:rsidRPr="00B326FD">
        <w:rPr>
          <w:rFonts w:ascii="Times New Roman" w:eastAsia="楷体" w:hAnsi="Times New Roman" w:cs="Times New Roman"/>
          <w:b/>
          <w:color w:val="000000" w:themeColor="text1"/>
          <w:sz w:val="24"/>
          <w:szCs w:val="24"/>
          <w:vertAlign w:val="subscript"/>
        </w:rPr>
        <w:t>4</w:t>
      </w:r>
      <w:r w:rsidR="00B326FD" w:rsidRPr="00B326FD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>-</w:t>
      </w:r>
      <w:r w:rsidR="00B326FD" w:rsidRPr="00B326FD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i</w:t>
      </w:r>
      <w:r w:rsidR="00B326FD" w:rsidRPr="00B326FD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nduced </w:t>
      </w:r>
      <w:r w:rsidR="00B326FD" w:rsidRPr="00B326FD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i</w:t>
      </w:r>
      <w:r w:rsidR="00B326FD" w:rsidRPr="00B326FD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>njury and suppresse</w:t>
      </w:r>
      <w:r w:rsidR="00B326FD" w:rsidRPr="00B326FD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d h</w:t>
      </w:r>
      <w:r w:rsidR="00B326FD" w:rsidRPr="00B326FD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epatic </w:t>
      </w:r>
      <w:r w:rsidR="00B326FD" w:rsidRPr="00B326FD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f</w:t>
      </w:r>
      <w:r w:rsidR="00B326FD" w:rsidRPr="00B326FD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ibrogenesis in the </w:t>
      </w:r>
      <w:r w:rsidR="00B326FD" w:rsidRPr="00B326FD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rat</w:t>
      </w:r>
      <w:r w:rsidR="00B326FD" w:rsidRPr="00B326FD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326FD" w:rsidRPr="00B326FD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m</w:t>
      </w:r>
      <w:r w:rsidR="00B326FD" w:rsidRPr="00B326FD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>odel</w:t>
      </w:r>
      <w:r w:rsidR="00B326FD" w:rsidRPr="00B326FD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.</w:t>
      </w:r>
      <w:r w:rsidR="00B326FD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Rats were grouped as follows:</w:t>
      </w:r>
      <w:r w:rsidR="00B326FD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group 1, vehicle control (no CCl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, no treatment); group 2, model group (with CCl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, no treatment); group 3, </w:t>
      </w:r>
      <w:r w:rsidR="00B326FD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DHA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(</w:t>
      </w:r>
      <w:r w:rsidR="00B326FD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3.5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mg/kg) and CCl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-treated group; group 4, </w:t>
      </w:r>
      <w:r w:rsidR="00B326FD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DHA 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(</w:t>
      </w:r>
      <w:r w:rsidR="00B326FD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7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mg/kg) and CCl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-treated group; group 5, </w:t>
      </w:r>
      <w:r w:rsidR="00B326FD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DHA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(</w:t>
      </w:r>
      <w:r w:rsidR="00B326FD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14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mg/kg) and CCl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-treated group</w:t>
      </w:r>
      <w:r w:rsidR="00B326FD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group </w:t>
      </w:r>
      <w:r w:rsidR="00B326FD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6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,</w:t>
      </w:r>
      <w:r w:rsidR="00B326FD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326FD" w:rsidRPr="00633F33">
        <w:rPr>
          <w:rFonts w:ascii="Times New Roman" w:eastAsia="楷体" w:hAnsi="Times New Roman"/>
          <w:color w:val="000000" w:themeColor="text1"/>
          <w:sz w:val="24"/>
          <w:szCs w:val="24"/>
        </w:rPr>
        <w:t>colchicine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and CCl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B326FD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-treated group</w:t>
      </w:r>
      <w:r w:rsidR="00B326FD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.</w:t>
      </w:r>
      <w:r w:rsidR="003D4559" w:rsidRPr="003D4559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 </w:t>
      </w:r>
      <w:r w:rsidR="003D4559"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(</w:t>
      </w:r>
      <w:r w:rsidR="003D4559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A</w:t>
      </w:r>
      <w:r w:rsidR="003D4559"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)</w:t>
      </w:r>
      <w:r w:rsidR="003D4559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3D4559" w:rsidRPr="00413A58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Liver sections were stained with hematoxylin and eosin, </w:t>
      </w:r>
      <w:r w:rsidR="003D4559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M</w:t>
      </w:r>
      <w:r w:rsidR="003D4559" w:rsidRPr="00413A58">
        <w:rPr>
          <w:rFonts w:ascii="Times New Roman" w:eastAsia="楷体" w:hAnsi="Times New Roman" w:cs="Times New Roman"/>
          <w:color w:val="000000"/>
          <w:sz w:val="24"/>
          <w:szCs w:val="24"/>
        </w:rPr>
        <w:t>asson reagents and Sirius red. Representative</w:t>
      </w:r>
      <w:r w:rsidR="003D4559" w:rsidRPr="00413A58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3D4559" w:rsidRPr="00413A58">
        <w:rPr>
          <w:rFonts w:ascii="Times New Roman" w:eastAsia="楷体" w:hAnsi="Times New Roman" w:cs="Times New Roman"/>
          <w:color w:val="000000"/>
          <w:sz w:val="24"/>
          <w:szCs w:val="24"/>
        </w:rPr>
        <w:t>photographs are shown.</w:t>
      </w:r>
      <w:r w:rsidR="00B326FD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326FD" w:rsidRPr="00A14503">
        <w:rPr>
          <w:rFonts w:ascii="Times New Roman" w:eastAsia="楷体" w:hAnsi="Times New Roman" w:cs="Times New Roman"/>
          <w:b/>
          <w:color w:val="000000"/>
          <w:sz w:val="24"/>
          <w:szCs w:val="24"/>
        </w:rPr>
        <w:t>(</w:t>
      </w:r>
      <w:r w:rsidR="003D4559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B</w:t>
      </w:r>
      <w:r w:rsidR="00B326FD" w:rsidRPr="00A14503">
        <w:rPr>
          <w:rFonts w:ascii="Times New Roman" w:eastAsia="楷体" w:hAnsi="Times New Roman" w:cs="Times New Roman"/>
          <w:b/>
          <w:color w:val="000000"/>
          <w:sz w:val="24"/>
          <w:szCs w:val="24"/>
        </w:rPr>
        <w:t>)</w:t>
      </w:r>
      <w:r w:rsidR="00B326FD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B326FD" w:rsidRPr="00413A58">
        <w:rPr>
          <w:rFonts w:ascii="Times New Roman" w:eastAsia="楷体" w:hAnsi="Times New Roman" w:cs="Times New Roman"/>
          <w:color w:val="000000"/>
          <w:sz w:val="24"/>
          <w:szCs w:val="24"/>
        </w:rPr>
        <w:t>Determination of serum ALT, AST</w:t>
      </w:r>
      <w:r w:rsidR="00B326FD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, and </w:t>
      </w:r>
      <w:r w:rsidR="00B326FD" w:rsidRPr="00413A58">
        <w:rPr>
          <w:rFonts w:ascii="Times New Roman" w:eastAsia="楷体" w:hAnsi="Times New Roman" w:cs="Times New Roman"/>
          <w:color w:val="000000"/>
          <w:sz w:val="24"/>
          <w:szCs w:val="24"/>
        </w:rPr>
        <w:t>ALP</w:t>
      </w:r>
      <w:r w:rsidR="00B326FD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B326FD">
        <w:rPr>
          <w:rFonts w:ascii="Times New Roman" w:eastAsia="楷体" w:hAnsi="Times New Roman" w:cs="Times New Roman"/>
          <w:color w:val="000000"/>
          <w:sz w:val="24"/>
          <w:szCs w:val="24"/>
        </w:rPr>
        <w:t>levels</w:t>
      </w:r>
      <w:r w:rsidR="00B326FD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was used to detect liver injury. </w:t>
      </w:r>
      <w:r w:rsidR="00B326FD"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(</w:t>
      </w:r>
      <w:r w:rsidR="003D4559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C</w:t>
      </w:r>
      <w:r w:rsidR="00B326FD"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)</w:t>
      </w:r>
      <w:r w:rsidR="00B326FD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B326FD" w:rsidRPr="00413A58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L</w:t>
      </w:r>
      <w:r w:rsidR="00B326FD" w:rsidRPr="00413A58">
        <w:rPr>
          <w:rFonts w:ascii="Times New Roman" w:eastAsia="楷体" w:hAnsi="Times New Roman" w:cs="Times New Roman"/>
          <w:color w:val="000000"/>
          <w:sz w:val="24"/>
          <w:szCs w:val="24"/>
        </w:rPr>
        <w:t>iver/body weight ratio</w:t>
      </w:r>
      <w:r w:rsidR="00B326FD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was detected to show t</w:t>
      </w:r>
      <w:r w:rsidR="00B326FD">
        <w:rPr>
          <w:rFonts w:ascii="Times New Roman" w:eastAsia="楷体" w:hAnsi="Times New Roman" w:cs="Times New Roman"/>
          <w:color w:val="000000"/>
          <w:sz w:val="24"/>
          <w:szCs w:val="24"/>
        </w:rPr>
        <w:t>he degree of liver injury</w:t>
      </w:r>
      <w:r w:rsidR="00B326FD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induced CCl</w:t>
      </w:r>
      <w:r w:rsidR="00B326FD" w:rsidRPr="00413A58">
        <w:rPr>
          <w:rFonts w:ascii="Times New Roman" w:eastAsia="楷体" w:hAnsi="Times New Roman" w:cs="Times New Roman" w:hint="eastAsia"/>
          <w:color w:val="000000"/>
          <w:sz w:val="24"/>
          <w:szCs w:val="24"/>
          <w:vertAlign w:val="subscript"/>
        </w:rPr>
        <w:t>4</w:t>
      </w:r>
      <w:r w:rsidR="00B326FD" w:rsidRPr="00E206A3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.</w:t>
      </w:r>
      <w:r w:rsidR="00B326FD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B326FD"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(</w:t>
      </w:r>
      <w:r w:rsidR="003D4559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D</w:t>
      </w:r>
      <w:r w:rsidR="00B326FD"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)</w:t>
      </w:r>
      <w:r w:rsidR="00B326FD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F025C2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β-galactosidase</w:t>
      </w:r>
      <w:r w:rsidR="00B326FD" w:rsidRPr="00FE0F8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staining analysis</w:t>
      </w:r>
      <w:r w:rsidR="00B326FD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were used to determine HSC </w:t>
      </w:r>
      <w:r w:rsidR="00B326FD" w:rsidRPr="00B326FD">
        <w:rPr>
          <w:rFonts w:ascii="Times New Roman" w:eastAsia="楷体" w:hAnsi="Times New Roman"/>
          <w:color w:val="000000" w:themeColor="text1"/>
          <w:sz w:val="24"/>
          <w:szCs w:val="24"/>
        </w:rPr>
        <w:t>senescence</w:t>
      </w:r>
      <w:r w:rsidR="00B326FD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B326FD" w:rsidRPr="001C7698">
        <w:rPr>
          <w:rFonts w:ascii="Times New Roman" w:eastAsia="楷体" w:hAnsi="Times New Roman" w:cs="Times New Roman"/>
          <w:color w:val="000000"/>
          <w:sz w:val="24"/>
          <w:szCs w:val="24"/>
        </w:rPr>
        <w:t>For the statistics of</w:t>
      </w:r>
      <w:r w:rsidR="00B326FD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B326FD" w:rsidRPr="001C7698">
        <w:rPr>
          <w:rFonts w:ascii="Times New Roman" w:eastAsia="楷体" w:hAnsi="Times New Roman" w:cs="Times New Roman"/>
          <w:color w:val="000000"/>
          <w:sz w:val="24"/>
          <w:szCs w:val="24"/>
        </w:rPr>
        <w:t>each panel in this figure, data are expressed as mean</w:t>
      </w:r>
      <w:r w:rsidR="00B326FD" w:rsidRPr="001C7698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±</w:t>
      </w:r>
      <w:r w:rsidR="00B326FD" w:rsidRPr="001C7698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SD </w:t>
      </w:r>
      <w:r w:rsidR="00B326FD">
        <w:rPr>
          <w:rFonts w:ascii="Times New Roman" w:eastAsia="楷体" w:hAnsi="Times New Roman" w:cs="Times New Roman"/>
          <w:color w:val="000000"/>
          <w:sz w:val="24"/>
          <w:szCs w:val="24"/>
        </w:rPr>
        <w:t>(n=</w:t>
      </w:r>
      <w:r w:rsidR="00B326FD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6</w:t>
      </w:r>
      <w:r w:rsidR="00B326FD">
        <w:rPr>
          <w:rFonts w:ascii="Times New Roman" w:eastAsia="楷体" w:hAnsi="Times New Roman" w:cs="Times New Roman"/>
          <w:color w:val="000000"/>
          <w:sz w:val="24"/>
          <w:szCs w:val="24"/>
        </w:rPr>
        <w:t>)</w:t>
      </w:r>
      <w:r w:rsidR="00B326FD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; </w:t>
      </w:r>
      <w:r w:rsidR="009867F2" w:rsidRPr="003A0C10">
        <w:rPr>
          <w:rFonts w:ascii="Times New Roman" w:eastAsia="楷体" w:hAnsi="Times New Roman" w:cs="Times New Roman" w:hint="eastAsia"/>
          <w:color w:val="000000"/>
          <w:sz w:val="24"/>
          <w:szCs w:val="24"/>
          <w:vertAlign w:val="superscript"/>
        </w:rPr>
        <w:t>##</w:t>
      </w:r>
      <w:r w:rsidR="009867F2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P</w:t>
      </w:r>
      <w:r w:rsidR="009867F2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&lt; 0.01 ver</w:t>
      </w:r>
      <w:r w:rsidR="009867F2" w:rsidRPr="001C7698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sus control, </w:t>
      </w:r>
      <w:r w:rsidR="009867F2" w:rsidRPr="003A0C10">
        <w:rPr>
          <w:rFonts w:ascii="Times New Roman" w:eastAsia="楷体" w:hAnsi="Times New Roman" w:cs="Times New Roman" w:hint="eastAsia"/>
          <w:color w:val="000000"/>
          <w:sz w:val="24"/>
          <w:szCs w:val="24"/>
          <w:vertAlign w:val="superscript"/>
        </w:rPr>
        <w:t>###</w:t>
      </w:r>
      <w:r w:rsidR="009867F2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P</w:t>
      </w:r>
      <w:r w:rsidR="009867F2" w:rsidRPr="001C7698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&lt; 0.001 versus</w:t>
      </w:r>
      <w:r w:rsidR="009867F2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9867F2" w:rsidRPr="001C7698">
        <w:rPr>
          <w:rFonts w:ascii="Times New Roman" w:eastAsia="楷体" w:hAnsi="Times New Roman" w:cs="Times New Roman"/>
          <w:color w:val="000000"/>
          <w:sz w:val="24"/>
          <w:szCs w:val="24"/>
        </w:rPr>
        <w:t>control</w:t>
      </w:r>
      <w:r w:rsidR="009867F2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. </w:t>
      </w:r>
      <w:r w:rsidR="009867F2" w:rsidRPr="001C7698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*P &lt; 0.05 versus </w:t>
      </w:r>
      <w:r w:rsidR="009867F2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t</w:t>
      </w:r>
      <w:r w:rsidR="009867F2" w:rsidRPr="0042731E">
        <w:rPr>
          <w:rFonts w:ascii="Times New Roman" w:eastAsia="楷体" w:hAnsi="Times New Roman" w:cs="Times New Roman"/>
          <w:color w:val="000000"/>
          <w:sz w:val="24"/>
          <w:szCs w:val="24"/>
        </w:rPr>
        <w:t>he model group</w:t>
      </w:r>
      <w:r w:rsidR="009867F2" w:rsidRPr="001C7698">
        <w:rPr>
          <w:rFonts w:ascii="Times New Roman" w:eastAsia="楷体" w:hAnsi="Times New Roman" w:cs="Times New Roman"/>
          <w:color w:val="000000"/>
          <w:sz w:val="24"/>
          <w:szCs w:val="24"/>
        </w:rPr>
        <w:t>,</w:t>
      </w:r>
      <w:r w:rsidR="009867F2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9867F2" w:rsidRPr="001C7698">
        <w:rPr>
          <w:rFonts w:ascii="Times New Roman" w:eastAsia="楷体" w:hAnsi="Times New Roman" w:cs="Times New Roman"/>
          <w:color w:val="000000"/>
          <w:sz w:val="24"/>
          <w:szCs w:val="24"/>
        </w:rPr>
        <w:t>**P &lt; 0.0</w:t>
      </w:r>
      <w:r w:rsidR="009867F2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1</w:t>
      </w:r>
      <w:r w:rsidR="009867F2" w:rsidRPr="001C7698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versus </w:t>
      </w:r>
      <w:r w:rsidR="009867F2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t</w:t>
      </w:r>
      <w:r w:rsidR="009867F2" w:rsidRPr="0042731E">
        <w:rPr>
          <w:rFonts w:ascii="Times New Roman" w:eastAsia="楷体" w:hAnsi="Times New Roman" w:cs="Times New Roman"/>
          <w:color w:val="000000"/>
          <w:sz w:val="24"/>
          <w:szCs w:val="24"/>
        </w:rPr>
        <w:t>he model group</w:t>
      </w:r>
      <w:r w:rsidR="009867F2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, </w:t>
      </w:r>
      <w:r w:rsidR="009867F2" w:rsidRPr="001C7698">
        <w:rPr>
          <w:rFonts w:ascii="Times New Roman" w:eastAsia="楷体" w:hAnsi="Times New Roman" w:cs="Times New Roman"/>
          <w:color w:val="000000"/>
          <w:sz w:val="24"/>
          <w:szCs w:val="24"/>
        </w:rPr>
        <w:t>***P&lt; 0.0</w:t>
      </w:r>
      <w:r w:rsidR="009867F2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01</w:t>
      </w:r>
      <w:r w:rsidR="009867F2" w:rsidRPr="001C7698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versus</w:t>
      </w:r>
      <w:r w:rsidR="009867F2" w:rsidRPr="0042731E">
        <w:t xml:space="preserve"> </w:t>
      </w:r>
      <w:r w:rsidR="009867F2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t</w:t>
      </w:r>
      <w:r w:rsidR="009867F2" w:rsidRPr="0042731E">
        <w:rPr>
          <w:rFonts w:ascii="Times New Roman" w:eastAsia="楷体" w:hAnsi="Times New Roman" w:cs="Times New Roman"/>
          <w:color w:val="000000"/>
          <w:sz w:val="24"/>
          <w:szCs w:val="24"/>
        </w:rPr>
        <w:t>he model group</w:t>
      </w:r>
      <w:r w:rsidR="009867F2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.</w:t>
      </w:r>
    </w:p>
    <w:p w:rsidR="009867F2" w:rsidRDefault="009867F2" w:rsidP="009867F2">
      <w:pPr>
        <w:tabs>
          <w:tab w:val="left" w:pos="749"/>
        </w:tabs>
        <w:spacing w:line="480" w:lineRule="auto"/>
        <w:rPr>
          <w:rFonts w:ascii="Times New Roman" w:eastAsia="楷体" w:hAnsi="Times New Roman" w:cs="Times New Roman"/>
          <w:color w:val="000000"/>
          <w:sz w:val="24"/>
          <w:szCs w:val="24"/>
        </w:rPr>
      </w:pPr>
    </w:p>
    <w:p w:rsidR="009867F2" w:rsidRPr="00633F33" w:rsidRDefault="009867F2" w:rsidP="009867F2">
      <w:pPr>
        <w:tabs>
          <w:tab w:val="left" w:pos="749"/>
        </w:tabs>
        <w:spacing w:line="480" w:lineRule="auto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 w:rsidRPr="00A14503">
        <w:rPr>
          <w:rFonts w:ascii="Times New Roman" w:eastAsia="楷体" w:hAnsi="Times New Roman" w:cs="Times New Roman"/>
          <w:b/>
          <w:color w:val="000000"/>
          <w:sz w:val="24"/>
          <w:szCs w:val="24"/>
        </w:rPr>
        <w:t>Supplementary</w:t>
      </w:r>
      <w:r w:rsidRPr="00A14503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r w:rsidRPr="00A1450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B11D0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DHA</w:t>
      </w:r>
      <w:r w:rsidRPr="00FB11D0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 promote</w:t>
      </w:r>
      <w:r w:rsidRPr="00FB11D0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s</w:t>
      </w:r>
      <w:r w:rsidRPr="00FB11D0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 activated HSC senescence</w:t>
      </w:r>
      <w:r w:rsidRPr="00FB11D0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DE6D30">
        <w:rPr>
          <w:rFonts w:ascii="Times New Roman" w:eastAsia="楷体" w:hAnsi="Times New Roman" w:cs="Times New Roman"/>
          <w:b/>
          <w:color w:val="000000"/>
          <w:sz w:val="24"/>
          <w:szCs w:val="24"/>
        </w:rPr>
        <w:t>in vitro</w:t>
      </w:r>
      <w:r w:rsidRPr="00FB11D0">
        <w:rPr>
          <w:rFonts w:ascii="Times New Roman" w:eastAsia="楷体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BF1660" w:rsidRPr="0064060F">
        <w:rPr>
          <w:rFonts w:ascii="Times New Roman" w:eastAsia="楷体" w:hAnsi="Times New Roman" w:cs="Times New Roman"/>
          <w:color w:val="000000"/>
          <w:sz w:val="24"/>
          <w:szCs w:val="24"/>
        </w:rPr>
        <w:t>Primary</w:t>
      </w:r>
      <w:r w:rsidR="00BF1660" w:rsidRPr="0064060F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 </w:t>
      </w:r>
      <w:r w:rsidR="00BF1660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HSC</w:t>
      </w:r>
      <w:r w:rsidR="00BF1660" w:rsidRPr="0064060F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s were exposed for </w:t>
      </w:r>
      <w:r w:rsidR="00BF1660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6</w:t>
      </w:r>
      <w:r w:rsidR="00BF1660" w:rsidRPr="0064060F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hours to </w:t>
      </w:r>
      <w:r w:rsidR="00BF1660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20ng/ml</w:t>
      </w:r>
      <w:r w:rsidR="00BF1660" w:rsidRPr="0064060F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PDGF-BB</w:t>
      </w:r>
      <w:r w:rsidR="00BF1660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BF1660" w:rsidRPr="0064060F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followed by </w:t>
      </w:r>
      <w:r w:rsidR="00BF1660" w:rsidRPr="00DC1C30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vehicle, </w:t>
      </w:r>
      <w:proofErr w:type="spellStart"/>
      <w:r w:rsidR="00BF1660" w:rsidRPr="00DC1C30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E</w:t>
      </w:r>
      <w:r w:rsidR="00BF1660" w:rsidRPr="00DC1C30">
        <w:rPr>
          <w:rFonts w:ascii="Times New Roman" w:eastAsia="楷体" w:hAnsi="Times New Roman" w:cs="Times New Roman"/>
          <w:color w:val="000000"/>
          <w:sz w:val="24"/>
          <w:szCs w:val="24"/>
        </w:rPr>
        <w:t>toposide</w:t>
      </w:r>
      <w:proofErr w:type="spellEnd"/>
      <w:r w:rsidR="00BF1660" w:rsidRPr="00DC1C30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or </w:t>
      </w:r>
      <w:r w:rsidR="00BF1660" w:rsidRPr="00DC1C30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DHA</w:t>
      </w:r>
      <w:r w:rsidR="00BF1660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BF1660">
        <w:rPr>
          <w:rFonts w:ascii="Times New Roman" w:eastAsia="楷体" w:hAnsi="Times New Roman" w:cs="Times New Roman"/>
          <w:color w:val="000000"/>
          <w:sz w:val="24"/>
          <w:szCs w:val="24"/>
        </w:rPr>
        <w:t>treatment</w:t>
      </w:r>
      <w:r w:rsidR="00BF1660" w:rsidRPr="00DC1C30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at indicated concentrations for 24 h.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(</w:t>
      </w:r>
      <w:r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A</w:t>
      </w:r>
      <w:r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)</w:t>
      </w:r>
      <w:r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>L</w:t>
      </w:r>
      <w:r w:rsidRPr="00B951A2">
        <w:rPr>
          <w:rFonts w:ascii="Times New Roman" w:eastAsia="楷体" w:hAnsi="Times New Roman" w:cs="Times New Roman"/>
          <w:color w:val="000000"/>
          <w:sz w:val="24"/>
          <w:szCs w:val="24"/>
        </w:rPr>
        <w:t>ight microscope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Pr="00B951A2">
        <w:rPr>
          <w:rFonts w:ascii="Times New Roman" w:eastAsia="楷体" w:hAnsi="Times New Roman" w:cs="Times New Roman"/>
          <w:color w:val="000000"/>
          <w:sz w:val="24"/>
          <w:szCs w:val="24"/>
        </w:rPr>
        <w:t>photograph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ing </w:t>
      </w:r>
      <w:r w:rsidRPr="00B951A2">
        <w:rPr>
          <w:rFonts w:ascii="Times New Roman" w:eastAsia="楷体" w:hAnsi="Times New Roman" w:cs="Times New Roman"/>
          <w:color w:val="000000"/>
          <w:sz w:val="24"/>
          <w:szCs w:val="24"/>
        </w:rPr>
        <w:t>morphological chan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ges of </w:t>
      </w:r>
      <w:r w:rsidRPr="006F6CFA">
        <w:rPr>
          <w:rFonts w:ascii="Times New Roman" w:eastAsia="楷体" w:hAnsi="Times New Roman" w:cs="Times New Roman"/>
          <w:color w:val="000000"/>
          <w:sz w:val="24"/>
          <w:szCs w:val="24"/>
        </w:rPr>
        <w:t>HSCs</w:t>
      </w:r>
      <w:r w:rsidRPr="005861F6">
        <w:rPr>
          <w:rFonts w:ascii="Times New Roman" w:eastAsia="楷体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(</w:t>
      </w:r>
      <w:r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B, C</w:t>
      </w:r>
      <w:r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)</w:t>
      </w:r>
      <w:r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90584B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Real-time PCR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and Western </w:t>
      </w:r>
      <w:r w:rsidRPr="0090584B">
        <w:rPr>
          <w:rFonts w:ascii="Times New Roman" w:eastAsia="楷体" w:hAnsi="Times New Roman" w:cs="Times New Roman"/>
          <w:color w:val="000000"/>
          <w:sz w:val="24"/>
          <w:szCs w:val="24"/>
        </w:rPr>
        <w:t>blot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Pr="0090584B">
        <w:rPr>
          <w:rFonts w:ascii="Times New Roman" w:eastAsia="楷体" w:hAnsi="Times New Roman" w:cs="Times New Roman"/>
          <w:color w:val="000000"/>
          <w:sz w:val="24"/>
          <w:szCs w:val="24"/>
        </w:rPr>
        <w:t>data showing levels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of </w:t>
      </w:r>
      <w:r w:rsidRPr="00DF41C4">
        <w:rPr>
          <w:rFonts w:ascii="Times New Roman" w:eastAsia="楷体" w:hAnsi="Times New Roman" w:cs="Times New Roman"/>
          <w:color w:val="000000"/>
          <w:sz w:val="24"/>
          <w:szCs w:val="24"/>
        </w:rPr>
        <w:t>α-SMA (acta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>-</w:t>
      </w:r>
      <w:r w:rsidRPr="00DF41C4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2),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>Fibronectin, P</w:t>
      </w:r>
      <w:r w:rsidRPr="00DF41C4">
        <w:rPr>
          <w:rFonts w:ascii="Times New Roman" w:eastAsia="楷体" w:hAnsi="Times New Roman" w:cs="Times New Roman"/>
          <w:color w:val="000000"/>
          <w:sz w:val="24"/>
          <w:szCs w:val="24"/>
        </w:rPr>
        <w:t>rocollagen 1</w:t>
      </w:r>
      <w:r w:rsidRPr="00FB3565">
        <w:rPr>
          <w:rFonts w:ascii="Times New Roman" w:eastAsia="楷体" w:hAnsi="Times New Roman" w:cs="Times New Roman"/>
          <w:color w:val="000000"/>
          <w:sz w:val="24"/>
          <w:szCs w:val="24"/>
        </w:rPr>
        <w:t>α</w:t>
      </w:r>
      <w:r w:rsidRPr="00DF41C4">
        <w:rPr>
          <w:rFonts w:ascii="Times New Roman" w:eastAsia="楷体" w:hAnsi="Times New Roman" w:cs="Times New Roman"/>
          <w:color w:val="000000"/>
          <w:sz w:val="24"/>
          <w:szCs w:val="24"/>
        </w:rPr>
        <w:t>1 (procol1</w:t>
      </w:r>
      <w:r w:rsidRPr="00FB3565">
        <w:rPr>
          <w:rFonts w:ascii="Times New Roman" w:eastAsia="楷体" w:hAnsi="Times New Roman" w:cs="Times New Roman"/>
          <w:color w:val="000000"/>
          <w:sz w:val="24"/>
          <w:szCs w:val="24"/>
        </w:rPr>
        <w:t>α</w:t>
      </w:r>
      <w:r w:rsidRPr="00DF41C4">
        <w:rPr>
          <w:rFonts w:ascii="Times New Roman" w:eastAsia="楷体" w:hAnsi="Times New Roman" w:cs="Times New Roman"/>
          <w:color w:val="000000"/>
          <w:sz w:val="24"/>
          <w:szCs w:val="24"/>
        </w:rPr>
        <w:t>1)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>, TNF-</w:t>
      </w:r>
      <w:r w:rsidRPr="00FB3565">
        <w:rPr>
          <w:rFonts w:ascii="Times New Roman" w:eastAsia="楷体" w:hAnsi="Times New Roman" w:cs="Times New Roman"/>
          <w:color w:val="000000"/>
          <w:sz w:val="24"/>
          <w:szCs w:val="24"/>
        </w:rPr>
        <w:t>α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>, and TGF-</w:t>
      </w:r>
      <w:r w:rsidRPr="00FB3565">
        <w:rPr>
          <w:rFonts w:ascii="Times New Roman" w:eastAsia="楷体" w:hAnsi="Times New Roman" w:cs="Times New Roman"/>
          <w:color w:val="000000"/>
          <w:sz w:val="24"/>
          <w:szCs w:val="24"/>
        </w:rPr>
        <w:t>β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(</w:t>
      </w:r>
      <w:r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D</w:t>
      </w:r>
      <w:r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)</w:t>
      </w:r>
      <w:r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A14503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Real-time PCR analysis </w:t>
      </w:r>
      <w:r w:rsidR="00BF1660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showing </w:t>
      </w:r>
      <w:r w:rsidRPr="00A14503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the mRNA </w:t>
      </w:r>
      <w:r w:rsidRPr="00A14503">
        <w:rPr>
          <w:rFonts w:ascii="Times New Roman" w:eastAsia="楷体" w:hAnsi="Times New Roman" w:cs="Times New Roman"/>
          <w:color w:val="000000"/>
          <w:sz w:val="24"/>
          <w:szCs w:val="24"/>
        </w:rPr>
        <w:lastRenderedPageBreak/>
        <w:t>levels of telomerase (TERT).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(</w:t>
      </w:r>
      <w:r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E, F</w:t>
      </w:r>
      <w:r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)</w:t>
      </w:r>
      <w:r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E331DF" w:rsidRPr="009350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ell cycle progression was measured using flow cytometry. </w:t>
      </w:r>
      <w:r w:rsidRPr="00A14503">
        <w:rPr>
          <w:rFonts w:ascii="Times New Roman" w:eastAsia="楷体" w:hAnsi="Times New Roman" w:cs="Times New Roman"/>
          <w:b/>
          <w:color w:val="000000"/>
          <w:sz w:val="24"/>
          <w:szCs w:val="24"/>
        </w:rPr>
        <w:t>(</w:t>
      </w:r>
      <w:r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G</w:t>
      </w:r>
      <w:r w:rsidRPr="00A14503">
        <w:rPr>
          <w:rFonts w:ascii="Times New Roman" w:eastAsia="楷体" w:hAnsi="Times New Roman" w:cs="Times New Roman"/>
          <w:b/>
          <w:color w:val="000000"/>
          <w:sz w:val="24"/>
          <w:szCs w:val="24"/>
        </w:rPr>
        <w:t>)</w:t>
      </w:r>
      <w:r w:rsidRPr="00A14503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Real-time PCR </w:t>
      </w:r>
      <w:r w:rsidRPr="00A14503">
        <w:rPr>
          <w:rFonts w:ascii="Times New Roman" w:eastAsia="楷体" w:hAnsi="Times New Roman" w:cs="Times New Roman"/>
          <w:color w:val="000000"/>
          <w:sz w:val="24"/>
          <w:szCs w:val="24"/>
        </w:rPr>
        <w:t>analyses of cell cycle-regulatory proteins cyclin D1, cyclin E1, and CDK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4.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For the statistics of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each panel in this figure, data are expressed as mean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±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SD (n=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3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)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;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P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&lt; 0.05 versus control,</w:t>
      </w:r>
      <w:r w:rsidRPr="00633F33">
        <w:rPr>
          <w:color w:val="000000" w:themeColor="text1"/>
        </w:rPr>
        <w:t xml:space="preserve"> 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  <w:vertAlign w:val="superscript"/>
        </w:rPr>
        <w:t>##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P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&lt; 0.01 versus control, 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  <w:vertAlign w:val="superscript"/>
        </w:rPr>
        <w:t>###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P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&lt; 0.001 versus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control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*P &lt; 0.05 versus 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t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he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PDGF-BB treated HSCs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,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**P &lt; 0.0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1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versus 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t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he 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PDGF-BB treated HSCs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***P&lt; 0.0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01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versus</w:t>
      </w:r>
      <w:r w:rsidRPr="00633F33">
        <w:rPr>
          <w:color w:val="000000" w:themeColor="text1"/>
        </w:rPr>
        <w:t xml:space="preserve"> 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t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he 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PDGF-BB treated HSCs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. </w:t>
      </w:r>
    </w:p>
    <w:p w:rsidR="005C2D21" w:rsidRDefault="005C2D21" w:rsidP="009867F2">
      <w:pPr>
        <w:tabs>
          <w:tab w:val="left" w:pos="749"/>
        </w:tabs>
        <w:spacing w:line="480" w:lineRule="auto"/>
        <w:rPr>
          <w:rFonts w:ascii="Times New Roman" w:eastAsia="楷体" w:hAnsi="Times New Roman" w:cs="Times New Roman"/>
          <w:color w:val="000000"/>
          <w:sz w:val="24"/>
          <w:szCs w:val="24"/>
        </w:rPr>
      </w:pPr>
    </w:p>
    <w:p w:rsidR="000E027F" w:rsidRDefault="009867F2" w:rsidP="00DC4C97">
      <w:pPr>
        <w:tabs>
          <w:tab w:val="left" w:pos="749"/>
        </w:tabs>
        <w:spacing w:line="480" w:lineRule="auto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 w:rsidRPr="00A14503">
        <w:rPr>
          <w:rFonts w:ascii="Times New Roman" w:eastAsia="楷体" w:hAnsi="Times New Roman" w:cs="Times New Roman"/>
          <w:b/>
          <w:color w:val="000000"/>
          <w:sz w:val="24"/>
          <w:szCs w:val="24"/>
        </w:rPr>
        <w:t>Supplementary</w:t>
      </w:r>
      <w:r w:rsidRPr="00A14503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3</w:t>
      </w:r>
      <w:r w:rsidRPr="00A1450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025C2" w:rsidRPr="00DC1C30">
        <w:rPr>
          <w:rFonts w:ascii="Times New Roman" w:eastAsia="楷体" w:hAnsi="Times New Roman"/>
          <w:b/>
          <w:color w:val="000000" w:themeColor="text1"/>
          <w:sz w:val="24"/>
          <w:szCs w:val="24"/>
        </w:rPr>
        <w:t>T</w:t>
      </w:r>
      <w:r w:rsidR="00F025C2" w:rsidRPr="00DC1C30">
        <w:rPr>
          <w:rFonts w:ascii="Times New Roman" w:eastAsia="楷体" w:hAnsi="Times New Roman" w:hint="eastAsia"/>
          <w:b/>
          <w:color w:val="000000" w:themeColor="text1"/>
          <w:sz w:val="24"/>
          <w:szCs w:val="24"/>
        </w:rPr>
        <w:t xml:space="preserve">he </w:t>
      </w:r>
      <w:r w:rsidR="00F025C2" w:rsidRPr="00DC1C30">
        <w:rPr>
          <w:rFonts w:ascii="Times New Roman" w:eastAsia="楷体" w:hAnsi="Times New Roman" w:cs="Times New Roman"/>
          <w:b/>
          <w:color w:val="000000"/>
          <w:sz w:val="24"/>
          <w:szCs w:val="24"/>
        </w:rPr>
        <w:t>accumulation</w:t>
      </w:r>
      <w:r w:rsidR="00F025C2" w:rsidRPr="00DC1C30">
        <w:rPr>
          <w:rFonts w:ascii="Times New Roman" w:eastAsia="楷体" w:hAnsi="Times New Roman"/>
          <w:b/>
          <w:color w:val="000000" w:themeColor="text1"/>
          <w:sz w:val="24"/>
          <w:szCs w:val="24"/>
        </w:rPr>
        <w:t xml:space="preserve"> of </w:t>
      </w:r>
      <w:r w:rsidR="00F025C2" w:rsidRPr="00DC1C30">
        <w:rPr>
          <w:rFonts w:ascii="Times New Roman" w:eastAsia="楷体" w:hAnsi="Times New Roman" w:hint="eastAsia"/>
          <w:b/>
          <w:color w:val="000000" w:themeColor="text1"/>
          <w:sz w:val="24"/>
          <w:szCs w:val="24"/>
        </w:rPr>
        <w:t>GATA6 is required for</w:t>
      </w:r>
      <w:r w:rsidR="00F025C2" w:rsidRPr="00DC1C30">
        <w:rPr>
          <w:rFonts w:ascii="Times New Roman" w:eastAsia="楷体" w:hAnsi="Times New Roman"/>
          <w:b/>
          <w:color w:val="000000" w:themeColor="text1"/>
          <w:sz w:val="24"/>
          <w:szCs w:val="24"/>
        </w:rPr>
        <w:t xml:space="preserve"> </w:t>
      </w:r>
      <w:r w:rsidR="00F025C2" w:rsidRPr="00DC1C30">
        <w:rPr>
          <w:rFonts w:ascii="Times New Roman" w:eastAsia="楷体" w:hAnsi="Times New Roman" w:hint="eastAsia"/>
          <w:b/>
          <w:color w:val="000000" w:themeColor="text1"/>
          <w:sz w:val="24"/>
          <w:szCs w:val="24"/>
        </w:rPr>
        <w:t xml:space="preserve">DHA </w:t>
      </w:r>
      <w:r w:rsidR="00F025C2" w:rsidRPr="00DC1C30">
        <w:rPr>
          <w:rFonts w:ascii="Times New Roman" w:eastAsia="楷体" w:hAnsi="Times New Roman"/>
          <w:b/>
          <w:color w:val="000000" w:themeColor="text1"/>
          <w:sz w:val="24"/>
          <w:szCs w:val="24"/>
        </w:rPr>
        <w:t xml:space="preserve">to induce </w:t>
      </w:r>
      <w:r w:rsidR="00F025C2" w:rsidRPr="00DC1C30">
        <w:rPr>
          <w:rFonts w:ascii="Times New Roman" w:eastAsia="楷体" w:hAnsi="Times New Roman" w:hint="eastAsia"/>
          <w:b/>
          <w:color w:val="000000" w:themeColor="text1"/>
          <w:sz w:val="24"/>
          <w:szCs w:val="24"/>
        </w:rPr>
        <w:t>HSC</w:t>
      </w:r>
      <w:r w:rsidR="00F025C2" w:rsidRPr="00DC1C30">
        <w:rPr>
          <w:rFonts w:ascii="Times New Roman" w:eastAsia="楷体" w:hAnsi="Times New Roman"/>
          <w:b/>
          <w:color w:val="000000" w:themeColor="text1"/>
          <w:sz w:val="24"/>
          <w:szCs w:val="24"/>
        </w:rPr>
        <w:t xml:space="preserve"> senescence</w:t>
      </w:r>
      <w:r w:rsidR="00F025C2" w:rsidRPr="00DC1C30">
        <w:rPr>
          <w:rFonts w:ascii="Times New Roman" w:eastAsia="楷体" w:hAnsi="Times New Roman" w:hint="eastAsia"/>
          <w:b/>
          <w:color w:val="000000" w:themeColor="text1"/>
          <w:sz w:val="24"/>
          <w:szCs w:val="24"/>
        </w:rPr>
        <w:t xml:space="preserve"> in vitro.</w:t>
      </w:r>
      <w:r w:rsidR="007A6C24" w:rsidRPr="007A6C24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025C2" w:rsidRPr="00DC1C30">
        <w:rPr>
          <w:rFonts w:ascii="Times New Roman" w:eastAsia="楷体" w:hAnsi="Times New Roman" w:cs="Times New Roman"/>
          <w:b/>
          <w:color w:val="000000"/>
          <w:sz w:val="24"/>
          <w:szCs w:val="24"/>
        </w:rPr>
        <w:t>(</w:t>
      </w:r>
      <w:r w:rsidR="00F025C2" w:rsidRPr="00DC1C30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A</w:t>
      </w:r>
      <w:r w:rsidR="007A6C24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-D</w:t>
      </w:r>
      <w:r w:rsidR="00F025C2" w:rsidRPr="00DC1C30">
        <w:rPr>
          <w:rFonts w:ascii="Times New Roman" w:eastAsia="楷体" w:hAnsi="Times New Roman" w:cs="Times New Roman"/>
          <w:b/>
          <w:color w:val="000000"/>
          <w:sz w:val="24"/>
          <w:szCs w:val="24"/>
        </w:rPr>
        <w:t>)</w:t>
      </w:r>
      <w:r w:rsidR="00F025C2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7A6C24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Activated</w:t>
      </w:r>
      <w:r w:rsidR="007A6C24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HSCs were </w:t>
      </w:r>
      <w:r w:rsidR="007A6C24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stably transfected with</w:t>
      </w:r>
      <w:r w:rsidR="007A6C24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GATA6 </w:t>
      </w:r>
      <w:r w:rsidR="007A6C24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siRNA or </w:t>
      </w:r>
      <w:r w:rsidR="007A6C24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GATA6</w:t>
      </w:r>
      <w:r w:rsidR="007A6C24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p</w:t>
      </w:r>
      <w:r w:rsidR="007A6C24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lasmid</w:t>
      </w:r>
      <w:r w:rsidR="007A6C24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, and then </w:t>
      </w:r>
      <w:r w:rsidR="007A6C24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were treated with the indicated concentration of </w:t>
      </w:r>
      <w:r w:rsidR="007A6C24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DHA</w:t>
      </w:r>
      <w:r w:rsidR="007A6C24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for</w:t>
      </w:r>
      <w:r w:rsidR="007A6C24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A6C24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24 h.</w:t>
      </w:r>
      <w:r w:rsidR="007A6C24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025C2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P</w:t>
      </w:r>
      <w:r w:rsidR="00F025C2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53</w:t>
      </w:r>
      <w:r w:rsidR="00F025C2"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and p</w:t>
      </w:r>
      <w:r w:rsidR="00F025C2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16</w:t>
      </w:r>
      <w:r w:rsidR="00F025C2"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F025C2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immunostaining</w:t>
      </w:r>
      <w:proofErr w:type="spellEnd"/>
      <w:r w:rsidR="00F025C2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</w:t>
      </w:r>
      <w:r w:rsidR="00F025C2"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were used to determine the </w:t>
      </w:r>
      <w:r w:rsidR="00F025C2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expression</w:t>
      </w:r>
      <w:r w:rsidR="00F025C2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of p53</w:t>
      </w:r>
      <w:r w:rsidR="00F025C2"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and p</w:t>
      </w:r>
      <w:r w:rsidR="00F025C2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16</w:t>
      </w:r>
      <w:r w:rsidR="00F025C2"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in HSCs </w:t>
      </w:r>
      <w:r w:rsidR="00F025C2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treated with</w:t>
      </w:r>
      <w:r w:rsidR="00F025C2"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025C2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indicated </w:t>
      </w:r>
      <w:r w:rsidR="00F025C2"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r</w:t>
      </w:r>
      <w:r w:rsidR="00F025C2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eagen</w:t>
      </w:r>
      <w:r w:rsidR="00F025C2"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ts.</w:t>
      </w:r>
      <w:r w:rsidR="00F025C2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174D9" w:rsidRPr="00DC1C30">
        <w:rPr>
          <w:rFonts w:ascii="Times New Roman" w:eastAsia="楷体" w:hAnsi="Times New Roman" w:cs="Times New Roman"/>
          <w:b/>
          <w:color w:val="000000"/>
          <w:sz w:val="24"/>
          <w:szCs w:val="24"/>
        </w:rPr>
        <w:t>(</w:t>
      </w:r>
      <w:r w:rsidR="00B174D9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E</w:t>
      </w:r>
      <w:r w:rsidR="00B174D9" w:rsidRPr="00DC1C30">
        <w:rPr>
          <w:rFonts w:ascii="Times New Roman" w:eastAsia="楷体" w:hAnsi="Times New Roman" w:cs="Times New Roman"/>
          <w:b/>
          <w:color w:val="000000"/>
          <w:sz w:val="24"/>
          <w:szCs w:val="24"/>
        </w:rPr>
        <w:t>)</w:t>
      </w:r>
      <w:r w:rsidR="00B174D9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B174D9" w:rsidRPr="00B174D9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The expression level of phospho-ERK1/2, ERK1/2, phospho-JNK1/2, JNK1/2, phospho-p38, and p38 were detected by </w:t>
      </w:r>
      <w:r w:rsidR="00B174D9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Western </w:t>
      </w:r>
      <w:r w:rsidR="00B174D9" w:rsidRPr="00B174D9">
        <w:rPr>
          <w:rFonts w:ascii="Times New Roman" w:eastAsia="楷体" w:hAnsi="Times New Roman" w:cs="Times New Roman"/>
          <w:color w:val="000000"/>
          <w:sz w:val="24"/>
          <w:szCs w:val="24"/>
        </w:rPr>
        <w:t>blot analysis.</w:t>
      </w:r>
      <w:r w:rsidR="00B174D9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B174D9" w:rsidRPr="00DC1C30">
        <w:rPr>
          <w:rFonts w:ascii="Times New Roman" w:eastAsia="楷体" w:hAnsi="Times New Roman" w:cs="Times New Roman"/>
          <w:b/>
          <w:color w:val="000000"/>
          <w:sz w:val="24"/>
          <w:szCs w:val="24"/>
        </w:rPr>
        <w:t>(</w:t>
      </w:r>
      <w:r w:rsidR="00B174D9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F</w:t>
      </w:r>
      <w:r w:rsidR="00B174D9" w:rsidRPr="00DC1C30">
        <w:rPr>
          <w:rFonts w:ascii="Times New Roman" w:eastAsia="楷体" w:hAnsi="Times New Roman" w:cs="Times New Roman"/>
          <w:b/>
          <w:color w:val="000000"/>
          <w:sz w:val="24"/>
          <w:szCs w:val="24"/>
        </w:rPr>
        <w:t>)</w:t>
      </w:r>
      <w:r w:rsidR="00B174D9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DC4C97" w:rsidRPr="00B174D9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Cells were pretreated with SP600125 (20 µM) for 1 h follow</w:t>
      </w:r>
      <w:r w:rsidR="00DC4C97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ing</w:t>
      </w:r>
      <w:r w:rsidR="00DC4C97" w:rsidRPr="00B174D9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by </w:t>
      </w:r>
      <w:r w:rsidR="00DC4C97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Control Vector or GATA6 plasmid</w:t>
      </w:r>
      <w:r w:rsidR="00DC4C97" w:rsidRPr="00B174D9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treatment. </w:t>
      </w:r>
      <w:r w:rsidR="00DC4C97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Western </w:t>
      </w:r>
      <w:r w:rsidR="00DC4C97" w:rsidRPr="00B174D9">
        <w:rPr>
          <w:rFonts w:ascii="Times New Roman" w:eastAsia="楷体" w:hAnsi="Times New Roman" w:cs="Times New Roman"/>
          <w:color w:val="000000"/>
          <w:sz w:val="24"/>
          <w:szCs w:val="24"/>
        </w:rPr>
        <w:t>blot analysis</w:t>
      </w:r>
      <w:r w:rsidR="00DC4C97" w:rsidRPr="00DC4C97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of </w:t>
      </w:r>
      <w:r w:rsidR="00CC45B5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p16 and p53</w:t>
      </w:r>
      <w:r w:rsidR="00DC4C97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were performed</w:t>
      </w:r>
      <w:r w:rsidR="00DC4C97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0E027F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*P&lt;0.05 versus</w:t>
      </w:r>
      <w:r w:rsidR="000E027F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E027F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GATA6 plasmid, </w:t>
      </w:r>
      <w:r w:rsidR="000E027F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**P&lt;0.0</w:t>
      </w:r>
      <w:r w:rsidR="000E027F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1</w:t>
      </w:r>
      <w:r w:rsidR="000E027F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E027F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versus</w:t>
      </w:r>
      <w:r w:rsidR="000E027F" w:rsidRPr="000E027F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0E027F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GATA6 plasmid,</w:t>
      </w:r>
      <w:r w:rsidR="000E027F" w:rsidRPr="000E027F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</w:t>
      </w:r>
      <w:r w:rsidR="007E5DCF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***P&lt;</w:t>
      </w:r>
      <w:r w:rsidR="000E027F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0.0</w:t>
      </w:r>
      <w:r w:rsidR="000E027F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01</w:t>
      </w:r>
      <w:r w:rsidR="000E027F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versu</w:t>
      </w:r>
      <w:r w:rsidR="000E027F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s</w:t>
      </w:r>
      <w:r w:rsidR="000E027F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GATA6 plasmid</w:t>
      </w:r>
      <w:r w:rsidR="000E027F" w:rsidRPr="00DC1C30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 </w:t>
      </w:r>
      <w:r w:rsidR="00DC4C97" w:rsidRPr="00DC1C30">
        <w:rPr>
          <w:rFonts w:ascii="Times New Roman" w:eastAsia="楷体" w:hAnsi="Times New Roman" w:cs="Times New Roman"/>
          <w:b/>
          <w:color w:val="000000"/>
          <w:sz w:val="24"/>
          <w:szCs w:val="24"/>
        </w:rPr>
        <w:t>(</w:t>
      </w:r>
      <w:r w:rsidR="00DC4C97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G</w:t>
      </w:r>
      <w:r w:rsidR="00DC4C97" w:rsidRPr="00DC1C30">
        <w:rPr>
          <w:rFonts w:ascii="Times New Roman" w:eastAsia="楷体" w:hAnsi="Times New Roman" w:cs="Times New Roman"/>
          <w:b/>
          <w:color w:val="000000"/>
          <w:sz w:val="24"/>
          <w:szCs w:val="24"/>
        </w:rPr>
        <w:t>)</w:t>
      </w:r>
      <w:r w:rsidR="00DC4C97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DC4C97" w:rsidRPr="00B174D9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Cells were pretrea</w:t>
      </w:r>
      <w:bookmarkStart w:id="0" w:name="_GoBack"/>
      <w:bookmarkEnd w:id="0"/>
      <w:r w:rsidR="00DC4C97" w:rsidRPr="00B174D9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ted with SP600125 (20 µM) for 1 h followed by DHA treatment for 24 h. Following the treatment,</w:t>
      </w:r>
      <w:r w:rsidR="00DC4C97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Real-time PCR was used to determine the mRNA expression of p53, p16, and p21. </w:t>
      </w:r>
      <w:r w:rsidR="000E027F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*P &lt; 0.05 versus</w:t>
      </w:r>
      <w:r w:rsidR="000E027F" w:rsidRPr="000E027F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</w:t>
      </w:r>
      <w:r w:rsidR="000E027F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control,</w:t>
      </w:r>
      <w:r w:rsidR="000E027F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E027F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**P &lt; 0.0</w:t>
      </w:r>
      <w:r w:rsidR="000E027F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1</w:t>
      </w:r>
      <w:r w:rsidR="000E027F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versus</w:t>
      </w:r>
      <w:r w:rsidR="000E027F" w:rsidRPr="000E027F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</w:t>
      </w:r>
      <w:r w:rsidR="000E027F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control,</w:t>
      </w:r>
      <w:r w:rsidR="000E027F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E027F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***P&lt; 0.0</w:t>
      </w:r>
      <w:r w:rsidR="000E027F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01</w:t>
      </w:r>
      <w:r w:rsidR="000E027F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versu</w:t>
      </w:r>
      <w:r w:rsidR="000E027F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s</w:t>
      </w:r>
      <w:r w:rsidR="000E027F" w:rsidRPr="000E027F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</w:t>
      </w:r>
      <w:r w:rsidR="000E027F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control</w:t>
      </w:r>
      <w:r w:rsidR="000E027F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0E027F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r w:rsidR="000E027F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P</w:t>
      </w:r>
      <w:r w:rsidR="000E027F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&lt; 0.05 versus</w:t>
      </w:r>
      <w:r w:rsidR="000E027F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E027F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DHA treatment, </w:t>
      </w:r>
      <w:r w:rsidR="000E027F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  <w:vertAlign w:val="superscript"/>
        </w:rPr>
        <w:t>##</w:t>
      </w:r>
      <w:r w:rsidR="000E027F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P</w:t>
      </w:r>
      <w:r w:rsidR="000E027F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&lt; 0.01 versus</w:t>
      </w:r>
      <w:r w:rsidR="000E027F" w:rsidRPr="000E027F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0E027F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DHA treatment, </w:t>
      </w:r>
      <w:r w:rsidR="000E027F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  <w:vertAlign w:val="superscript"/>
        </w:rPr>
        <w:t>###</w:t>
      </w:r>
      <w:r w:rsidR="000E027F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P</w:t>
      </w:r>
      <w:r w:rsidR="000E027F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&lt; 0.001 versus</w:t>
      </w:r>
      <w:r w:rsidR="000E027F" w:rsidRPr="000E027F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0E027F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DHA treatment</w:t>
      </w:r>
    </w:p>
    <w:p w:rsidR="00F025C2" w:rsidRPr="00DC4C97" w:rsidRDefault="00F025C2" w:rsidP="00DC4C9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867F2" w:rsidRPr="006F1823" w:rsidRDefault="000E027F" w:rsidP="009867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14503">
        <w:rPr>
          <w:rFonts w:ascii="Times New Roman" w:eastAsia="楷体" w:hAnsi="Times New Roman" w:cs="Times New Roman"/>
          <w:b/>
          <w:color w:val="000000"/>
          <w:sz w:val="24"/>
          <w:szCs w:val="24"/>
        </w:rPr>
        <w:t>Supplementary</w:t>
      </w:r>
      <w:r w:rsidRPr="00A14503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4</w:t>
      </w:r>
      <w:r w:rsidRPr="00A1450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33F33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 xml:space="preserve">DHA increases the </w:t>
      </w:r>
      <w:r w:rsidRPr="00633F33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>autophagosome</w:t>
      </w:r>
      <w:r w:rsidRPr="00633F33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 xml:space="preserve"> generation</w:t>
      </w:r>
      <w:r w:rsidRPr="009867F2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 xml:space="preserve">and </w:t>
      </w:r>
      <w:r w:rsidRPr="00633F33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autophagic flux in </w:t>
      </w:r>
      <w:r w:rsidRPr="00633F33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 xml:space="preserve">activated </w:t>
      </w:r>
      <w:r w:rsidRPr="00633F33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>HSCs</w:t>
      </w:r>
      <w:r w:rsidRPr="00633F33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.</w:t>
      </w:r>
      <w:r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6F1823"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(</w:t>
      </w:r>
      <w:r w:rsidR="006F1823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A</w:t>
      </w:r>
      <w:r w:rsidR="006F1823"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)</w:t>
      </w:r>
      <w:r w:rsidR="006F1823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6F1823" w:rsidRPr="00DC1C30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Activated</w:t>
      </w:r>
      <w:r w:rsidR="006F1823" w:rsidRPr="00DC1C30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6F1823" w:rsidRPr="00DC1C30">
        <w:rPr>
          <w:rFonts w:ascii="Times New Roman" w:eastAsia="楷体" w:hAnsi="Times New Roman" w:cs="Times New Roman"/>
          <w:color w:val="000000"/>
          <w:sz w:val="24"/>
          <w:szCs w:val="24"/>
        </w:rPr>
        <w:t>HSCs were treated with</w:t>
      </w:r>
      <w:r w:rsidR="006F1823" w:rsidRPr="00DC1C30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6F1823"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DHA</w:t>
      </w:r>
      <w:r w:rsidR="006F1823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at various concentrations for 24 </w:t>
      </w:r>
      <w:proofErr w:type="spellStart"/>
      <w:r w:rsidR="006F1823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hr</w:t>
      </w:r>
      <w:proofErr w:type="spellEnd"/>
      <w:r w:rsidR="006F1823"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or DHA</w:t>
      </w:r>
      <w:r w:rsidR="006F1823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at 20μM for various hours</w:t>
      </w:r>
      <w:r w:rsidR="006F1823"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.</w:t>
      </w:r>
      <w:r w:rsidR="006F182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F182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T</w:t>
      </w:r>
      <w:r w:rsidR="006F182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hen, </w:t>
      </w:r>
      <w:r w:rsidR="006F1823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Western</w:t>
      </w:r>
      <w:r w:rsidR="006F1823"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F1823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blot and </w:t>
      </w:r>
      <w:proofErr w:type="spellStart"/>
      <w:r w:rsidR="006F1823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densitometric</w:t>
      </w:r>
      <w:proofErr w:type="spellEnd"/>
      <w:r w:rsidR="006F1823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analysis</w:t>
      </w:r>
      <w:r w:rsidR="007E5DCF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were used to show the expression </w:t>
      </w:r>
      <w:r w:rsidR="006F1823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of </w:t>
      </w:r>
      <w:r w:rsidR="006F182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p-mTOR, mTOR, p-ULK1, and ULK1. </w:t>
      </w:r>
      <w:r w:rsidR="009867F2"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(</w:t>
      </w:r>
      <w:r w:rsidR="009867F2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B</w:t>
      </w:r>
      <w:r w:rsidR="009867F2"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)</w:t>
      </w:r>
      <w:r w:rsidR="009867F2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6F1823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Western</w:t>
      </w:r>
      <w:r w:rsidR="006F1823"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F1823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blot and </w:t>
      </w:r>
      <w:proofErr w:type="spellStart"/>
      <w:r w:rsidR="006F1823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densitometric</w:t>
      </w:r>
      <w:proofErr w:type="spellEnd"/>
      <w:r w:rsidR="006F1823"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analysis</w:t>
      </w:r>
      <w:r w:rsidR="006F182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were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F182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used to determine 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the effects of CQ </w:t>
      </w:r>
      <w:r w:rsidR="006F182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(10</w:t>
      </w:r>
      <w:r w:rsidR="006F1823" w:rsidRPr="00D06FFC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μ</w:t>
      </w:r>
      <w:r w:rsidR="006F182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M) 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or </w:t>
      </w:r>
      <w:r w:rsidR="009867F2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DHA (20μM)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on LC3-II in primary HSCs exposed PDGF-BB.</w:t>
      </w:r>
      <w:r w:rsidR="009867F2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867F2"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(</w:t>
      </w:r>
      <w:r w:rsidR="009867F2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C</w:t>
      </w:r>
      <w:r w:rsidR="006F1823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, D</w:t>
      </w:r>
      <w:r w:rsidR="009867F2" w:rsidRPr="00444B82">
        <w:rPr>
          <w:rFonts w:ascii="Times New Roman" w:eastAsia="楷体" w:hAnsi="Times New Roman" w:cs="Times New Roman"/>
          <w:b/>
          <w:color w:val="000000"/>
          <w:sz w:val="24"/>
          <w:szCs w:val="24"/>
        </w:rPr>
        <w:t>)</w:t>
      </w:r>
      <w:r w:rsidR="009867F2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LC3-II and Atg</w:t>
      </w:r>
      <w:r w:rsidR="009867F2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6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9867F2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immunostaining</w:t>
      </w:r>
      <w:proofErr w:type="spellEnd"/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F182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was used to </w:t>
      </w:r>
      <w:r w:rsidR="009867F2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show</w:t>
      </w:r>
      <w:r w:rsidR="006F182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the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in</w:t>
      </w:r>
      <w:r w:rsidR="009867F2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creased endogenous 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LC3-II and Atg</w:t>
      </w:r>
      <w:r w:rsidR="009867F2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6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in HSCs exposed </w:t>
      </w:r>
      <w:proofErr w:type="gramStart"/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to 20</w:t>
      </w:r>
      <w:r w:rsidR="009867F2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ng/mL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PDGF-BB</w:t>
      </w:r>
      <w:proofErr w:type="gramEnd"/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and DHA (20</w:t>
      </w:r>
      <w:r w:rsidR="009867F2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μ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M) </w:t>
      </w:r>
      <w:r w:rsidR="009867F2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for 24 h compared to vs. vehicles treated cells (Control).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867F2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For the statistics of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867F2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each panel in this figure, data are expressed as mean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±</w:t>
      </w:r>
      <w:r w:rsidR="009867F2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SD (n=3)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9867F2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*P &lt; 0.05 versus control,</w:t>
      </w:r>
      <w:r w:rsidR="009867F2" w:rsidRPr="00633F33">
        <w:rPr>
          <w:color w:val="000000" w:themeColor="text1"/>
        </w:rPr>
        <w:t xml:space="preserve"> </w:t>
      </w:r>
      <w:r w:rsidR="009867F2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**P &lt; 0.01 versus control, ***P&lt; 0.001 versus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867F2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control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  <w:vertAlign w:val="superscript"/>
        </w:rPr>
        <w:t>##</w:t>
      </w:r>
      <w:r w:rsidR="009867F2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P</w:t>
      </w:r>
      <w:r w:rsidR="009867F2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&lt; 0.01 versus </w:t>
      </w:r>
      <w:r w:rsidR="009867F2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DHA treatment. </w:t>
      </w:r>
    </w:p>
    <w:p w:rsidR="009867F2" w:rsidRDefault="009867F2" w:rsidP="009867F2">
      <w:pPr>
        <w:spacing w:line="480" w:lineRule="auto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</w:p>
    <w:p w:rsidR="009867F2" w:rsidRDefault="009867F2" w:rsidP="009867F2">
      <w:pPr>
        <w:spacing w:line="480" w:lineRule="auto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proofErr w:type="gramStart"/>
      <w:r w:rsidRPr="00A14503">
        <w:rPr>
          <w:rFonts w:ascii="Times New Roman" w:eastAsia="楷体" w:hAnsi="Times New Roman" w:cs="Times New Roman"/>
          <w:b/>
          <w:color w:val="000000"/>
          <w:sz w:val="24"/>
          <w:szCs w:val="24"/>
        </w:rPr>
        <w:t>Supplementary</w:t>
      </w:r>
      <w:r w:rsidRPr="00A14503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F1823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A1450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楷体" w:hAnsi="Times New Roman"/>
          <w:b/>
          <w:color w:val="000000" w:themeColor="text1"/>
          <w:sz w:val="24"/>
          <w:szCs w:val="24"/>
        </w:rPr>
        <w:t>D</w:t>
      </w:r>
      <w:r w:rsidRPr="006D2A66">
        <w:rPr>
          <w:rFonts w:ascii="Times New Roman" w:eastAsia="楷体" w:hAnsi="Times New Roman"/>
          <w:b/>
          <w:color w:val="000000" w:themeColor="text1"/>
          <w:sz w:val="24"/>
          <w:szCs w:val="24"/>
        </w:rPr>
        <w:t>isruption</w:t>
      </w:r>
      <w:r w:rsidRPr="008B50F7">
        <w:rPr>
          <w:rFonts w:ascii="Times New Roman" w:eastAsia="楷体" w:hAnsi="Times New Roman"/>
          <w:b/>
          <w:color w:val="000000" w:themeColor="text1"/>
          <w:sz w:val="24"/>
          <w:szCs w:val="24"/>
        </w:rPr>
        <w:t xml:space="preserve"> of autophagy </w:t>
      </w:r>
      <w:r>
        <w:rPr>
          <w:rFonts w:ascii="Times New Roman" w:eastAsia="楷体" w:hAnsi="Times New Roman"/>
          <w:b/>
          <w:color w:val="000000" w:themeColor="text1"/>
          <w:sz w:val="24"/>
          <w:szCs w:val="24"/>
        </w:rPr>
        <w:t>impairs</w:t>
      </w:r>
      <w:r w:rsidRPr="008B50F7">
        <w:rPr>
          <w:rFonts w:ascii="Times New Roman" w:eastAsia="楷体" w:hAnsi="Times New Roman"/>
          <w:b/>
          <w:color w:val="000000" w:themeColor="text1"/>
          <w:sz w:val="24"/>
          <w:szCs w:val="24"/>
        </w:rPr>
        <w:t xml:space="preserve"> </w:t>
      </w:r>
      <w:r w:rsidRPr="008B50F7">
        <w:rPr>
          <w:rFonts w:ascii="Times New Roman" w:eastAsia="楷体" w:hAnsi="Times New Roman" w:hint="eastAsia"/>
          <w:b/>
          <w:color w:val="000000" w:themeColor="text1"/>
          <w:sz w:val="24"/>
          <w:szCs w:val="24"/>
        </w:rPr>
        <w:t>DHA</w:t>
      </w:r>
      <w:r>
        <w:rPr>
          <w:rFonts w:ascii="Times New Roman" w:eastAsia="楷体" w:hAnsi="Times New Roman" w:hint="eastAsia"/>
          <w:b/>
          <w:color w:val="000000" w:themeColor="text1"/>
          <w:sz w:val="24"/>
          <w:szCs w:val="24"/>
        </w:rPr>
        <w:t>-</w:t>
      </w:r>
      <w:r w:rsidRPr="008B50F7">
        <w:rPr>
          <w:rFonts w:ascii="Times New Roman" w:eastAsia="楷体" w:hAnsi="Times New Roman"/>
          <w:b/>
          <w:color w:val="000000" w:themeColor="text1"/>
          <w:sz w:val="24"/>
          <w:szCs w:val="24"/>
        </w:rPr>
        <w:t>induce</w:t>
      </w:r>
      <w:r>
        <w:rPr>
          <w:rFonts w:ascii="Times New Roman" w:eastAsia="楷体" w:hAnsi="Times New Roman" w:hint="eastAsia"/>
          <w:b/>
          <w:color w:val="000000" w:themeColor="text1"/>
          <w:sz w:val="24"/>
          <w:szCs w:val="24"/>
        </w:rPr>
        <w:t>d</w:t>
      </w:r>
      <w:r w:rsidRPr="002201EE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2019E4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 xml:space="preserve">GATA6 </w:t>
      </w:r>
      <w:r w:rsidRPr="002019E4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>accumulation</w:t>
      </w:r>
      <w:r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 xml:space="preserve"> and</w:t>
      </w:r>
      <w:r w:rsidRPr="008B50F7">
        <w:rPr>
          <w:rFonts w:ascii="Times New Roman" w:eastAsia="楷体" w:hAnsi="Times New Roman"/>
          <w:b/>
          <w:color w:val="000000" w:themeColor="text1"/>
          <w:sz w:val="24"/>
          <w:szCs w:val="24"/>
        </w:rPr>
        <w:t xml:space="preserve"> </w:t>
      </w:r>
      <w:r w:rsidRPr="008B50F7">
        <w:rPr>
          <w:rFonts w:ascii="Times New Roman" w:eastAsia="楷体" w:hAnsi="Times New Roman" w:hint="eastAsia"/>
          <w:b/>
          <w:color w:val="000000" w:themeColor="text1"/>
          <w:sz w:val="24"/>
          <w:szCs w:val="24"/>
        </w:rPr>
        <w:t>HSC</w:t>
      </w:r>
      <w:r w:rsidRPr="008B50F7">
        <w:rPr>
          <w:rFonts w:ascii="Times New Roman" w:eastAsia="楷体" w:hAnsi="Times New Roman"/>
          <w:b/>
          <w:color w:val="000000" w:themeColor="text1"/>
          <w:sz w:val="24"/>
          <w:szCs w:val="24"/>
        </w:rPr>
        <w:t xml:space="preserve"> senescence</w:t>
      </w:r>
      <w:r w:rsidRPr="001B62EB">
        <w:rPr>
          <w:rFonts w:ascii="Times New Roman" w:eastAsia="楷体" w:hAnsi="Times New Roman" w:hint="eastAsia"/>
          <w:b/>
          <w:color w:val="000000" w:themeColor="text1"/>
          <w:sz w:val="24"/>
          <w:szCs w:val="24"/>
        </w:rPr>
        <w:t xml:space="preserve"> in vitro.</w:t>
      </w:r>
      <w:r>
        <w:rPr>
          <w:rFonts w:ascii="Times New Roman" w:eastAsia="楷体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Activated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HSCs were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stably transfected with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Atg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5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siRNA or Atg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5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p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lasmid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, and then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were treated with the indicated concentration of 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DHA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for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24 h.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2078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(A)</w:t>
      </w:r>
      <w:r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806B76" w:rsidRPr="00A14503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Real-time PCR analysis </w:t>
      </w:r>
      <w:r w:rsidR="00806B76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was used to determine</w:t>
      </w:r>
      <w:r w:rsidR="00806B76" w:rsidRPr="00A14503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the mRNA levels of telomerase (TERT).</w:t>
      </w:r>
      <w:r w:rsidR="00806B76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 w:rsidR="00806B76" w:rsidRPr="00202078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(</w:t>
      </w:r>
      <w:r w:rsidR="00806B76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B-D</w:t>
      </w:r>
      <w:r w:rsidR="00806B76" w:rsidRPr="00202078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)</w:t>
      </w:r>
      <w:r w:rsidR="00806B76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806B76" w:rsidRPr="00A14503">
        <w:rPr>
          <w:rFonts w:ascii="Times New Roman" w:eastAsia="楷体" w:hAnsi="Times New Roman" w:cs="Times New Roman"/>
          <w:color w:val="000000"/>
          <w:sz w:val="24"/>
          <w:szCs w:val="24"/>
        </w:rPr>
        <w:t>Real-time PCR analysis</w:t>
      </w:r>
      <w:r w:rsidR="00806B76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was used to determine</w:t>
      </w:r>
      <w:r w:rsidR="00806B76" w:rsidRPr="00A14503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the mRNA levels of</w:t>
      </w:r>
      <w:r w:rsidR="00806B76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cyclin D1, CDK4, and CDK6. </w:t>
      </w:r>
      <w:r w:rsidR="00806B76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For the statistics of</w:t>
      </w:r>
      <w:r w:rsidR="00806B76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06B76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each panel in this figure, data are expressed as mean</w:t>
      </w:r>
      <w:r w:rsidR="00806B76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±</w:t>
      </w:r>
      <w:r w:rsidR="00806B76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SD (n=3)</w:t>
      </w:r>
      <w:r w:rsidR="00806B76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806B76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*P &lt; 0.05 versus control,</w:t>
      </w:r>
      <w:r w:rsidR="00806B76" w:rsidRPr="00633F33">
        <w:rPr>
          <w:color w:val="000000" w:themeColor="text1"/>
        </w:rPr>
        <w:t xml:space="preserve"> </w:t>
      </w:r>
      <w:r w:rsidR="00806B76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**P &lt; 0.01 versus control, ***P&lt; 0.001 versus</w:t>
      </w:r>
      <w:r w:rsidR="00806B76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06B76"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control</w:t>
      </w:r>
      <w:r w:rsidR="00806B76"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.</w:t>
      </w:r>
    </w:p>
    <w:p w:rsidR="009867F2" w:rsidRDefault="009867F2" w:rsidP="009867F2">
      <w:pPr>
        <w:tabs>
          <w:tab w:val="left" w:pos="749"/>
        </w:tabs>
        <w:spacing w:line="480" w:lineRule="auto"/>
        <w:rPr>
          <w:rFonts w:ascii="Times New Roman" w:eastAsia="楷体" w:hAnsi="Times New Roman" w:cs="Times New Roman"/>
          <w:color w:val="000000"/>
          <w:sz w:val="24"/>
          <w:szCs w:val="24"/>
        </w:rPr>
      </w:pPr>
    </w:p>
    <w:p w:rsidR="006F1823" w:rsidRDefault="006F1823" w:rsidP="006F1823">
      <w:pPr>
        <w:tabs>
          <w:tab w:val="left" w:pos="749"/>
        </w:tabs>
        <w:spacing w:line="480" w:lineRule="auto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proofErr w:type="gramStart"/>
      <w:r w:rsidRPr="00A14503">
        <w:rPr>
          <w:rFonts w:ascii="Times New Roman" w:eastAsia="楷体" w:hAnsi="Times New Roman" w:cs="Times New Roman"/>
          <w:b/>
          <w:color w:val="000000"/>
          <w:sz w:val="24"/>
          <w:szCs w:val="24"/>
        </w:rPr>
        <w:t>Supplementary</w:t>
      </w:r>
      <w:r w:rsidRPr="00A14503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6</w:t>
      </w:r>
      <w:r w:rsidRPr="00A1450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C1C30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Degradation of p62 </w:t>
      </w:r>
      <w:r w:rsidRPr="00DC1C30">
        <w:rPr>
          <w:rFonts w:ascii="Times New Roman" w:eastAsia="楷体" w:hAnsi="Times New Roman" w:hint="eastAsia"/>
          <w:b/>
          <w:color w:val="000000" w:themeColor="text1"/>
          <w:sz w:val="24"/>
          <w:szCs w:val="24"/>
        </w:rPr>
        <w:t xml:space="preserve">is required for autophagy to mediate DHA-induced GATA6 </w:t>
      </w:r>
      <w:r w:rsidRPr="00DC1C30">
        <w:rPr>
          <w:rFonts w:ascii="Times New Roman" w:eastAsia="楷体" w:hAnsi="Times New Roman"/>
          <w:b/>
          <w:color w:val="000000" w:themeColor="text1"/>
          <w:sz w:val="24"/>
          <w:szCs w:val="24"/>
        </w:rPr>
        <w:t>accumulation</w:t>
      </w:r>
      <w:r w:rsidRPr="00DC1C30">
        <w:rPr>
          <w:rFonts w:ascii="Times New Roman" w:eastAsia="楷体" w:hAnsi="Times New Roman" w:hint="eastAsia"/>
          <w:b/>
          <w:color w:val="000000" w:themeColor="text1"/>
          <w:sz w:val="24"/>
          <w:szCs w:val="24"/>
        </w:rPr>
        <w:t xml:space="preserve"> and HSC</w:t>
      </w:r>
      <w:r w:rsidRPr="00DC1C30">
        <w:rPr>
          <w:rFonts w:ascii="Times New Roman" w:eastAsia="楷体" w:hAnsi="Times New Roman"/>
          <w:b/>
          <w:color w:val="000000" w:themeColor="text1"/>
          <w:sz w:val="24"/>
          <w:szCs w:val="24"/>
        </w:rPr>
        <w:t xml:space="preserve"> senescence</w:t>
      </w:r>
      <w:r w:rsidRPr="00DC1C30">
        <w:rPr>
          <w:rFonts w:ascii="Times New Roman" w:eastAsia="楷体" w:hAnsi="Times New Roman" w:hint="eastAsia"/>
          <w:b/>
          <w:color w:val="000000" w:themeColor="text1"/>
          <w:sz w:val="24"/>
          <w:szCs w:val="24"/>
        </w:rPr>
        <w:t xml:space="preserve"> in vitro.</w:t>
      </w:r>
      <w:r>
        <w:rPr>
          <w:rFonts w:ascii="Times New Roman" w:eastAsia="楷体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Activated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HSCs were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stably transfected with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p62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siRNA or 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p62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p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lasmid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, and then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were treated with the indicated concentration of 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DHA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for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24 h.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2078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(A</w:t>
      </w:r>
      <w:r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, B</w:t>
      </w:r>
      <w:r w:rsidRPr="00202078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)</w:t>
      </w:r>
      <w:r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W</w:t>
      </w:r>
      <w:r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estern </w:t>
      </w:r>
      <w:proofErr w:type="gramStart"/>
      <w:r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blot</w:t>
      </w:r>
      <w:proofErr w:type="gramEnd"/>
      <w:r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was used to determine the expression of p62.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2078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(</w:t>
      </w:r>
      <w:r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C, D</w:t>
      </w:r>
      <w:r w:rsidRPr="00202078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)</w:t>
      </w:r>
      <w:r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6F182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Real-time PCR</w:t>
      </w:r>
      <w:r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DC1C30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was used to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C1C30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show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the mRNA expression of GATA6, p53, and p16. </w:t>
      </w:r>
      <w:proofErr w:type="gramStart"/>
      <w:r w:rsidRPr="00DC1C30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β-galactosidase</w:t>
      </w:r>
      <w:proofErr w:type="gramEnd"/>
      <w:r w:rsidRPr="00FE0F8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staining analysis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were used to determine HSC </w:t>
      </w:r>
      <w:r w:rsidRPr="00B326FD">
        <w:rPr>
          <w:rFonts w:ascii="Times New Roman" w:eastAsia="楷体" w:hAnsi="Times New Roman"/>
          <w:color w:val="000000" w:themeColor="text1"/>
          <w:sz w:val="24"/>
          <w:szCs w:val="24"/>
        </w:rPr>
        <w:t>senescence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For the statistics of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each panel in this figure, data are expressed as mean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±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SD (n=3)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*P &lt; 0.05 versus control,</w:t>
      </w:r>
      <w:r w:rsidRPr="00633F33">
        <w:rPr>
          <w:color w:val="000000" w:themeColor="text1"/>
        </w:rPr>
        <w:t xml:space="preserve">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**P &lt; 0.01 versus control, ***P&lt; 0.001 versus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control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P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&lt; 0.05 versus</w:t>
      </w: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DHA treatment, 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  <w:vertAlign w:val="superscript"/>
        </w:rPr>
        <w:t>##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P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&lt; 0.01 versus</w:t>
      </w:r>
      <w:r w:rsidRPr="000E027F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DHA treatment, 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  <w:vertAlign w:val="superscript"/>
        </w:rPr>
        <w:t>###</w:t>
      </w:r>
      <w:r w:rsidRPr="00633F33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P</w:t>
      </w:r>
      <w:r w:rsidRPr="00633F33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&lt; 0.001 versus</w:t>
      </w:r>
      <w:r w:rsidRPr="000E027F">
        <w:rPr>
          <w:rFonts w:ascii="Times New Roman" w:eastAsia="楷体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>DHA treatment</w:t>
      </w:r>
    </w:p>
    <w:p w:rsidR="006F1823" w:rsidRPr="006F1823" w:rsidRDefault="006F1823" w:rsidP="006F1823">
      <w:pPr>
        <w:spacing w:line="480" w:lineRule="auto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</w:p>
    <w:p w:rsidR="006F1823" w:rsidRPr="006F1823" w:rsidRDefault="006F1823" w:rsidP="009867F2">
      <w:pPr>
        <w:tabs>
          <w:tab w:val="left" w:pos="749"/>
        </w:tabs>
        <w:spacing w:line="480" w:lineRule="auto"/>
        <w:rPr>
          <w:rFonts w:ascii="Times New Roman" w:eastAsia="楷体" w:hAnsi="Times New Roman" w:cs="Times New Roman"/>
          <w:color w:val="000000"/>
          <w:sz w:val="24"/>
          <w:szCs w:val="24"/>
        </w:rPr>
      </w:pPr>
    </w:p>
    <w:sectPr w:rsidR="006F1823" w:rsidRPr="006F1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BFD" w:rsidRDefault="00414BFD" w:rsidP="002A7A71">
      <w:r>
        <w:separator/>
      </w:r>
    </w:p>
  </w:endnote>
  <w:endnote w:type="continuationSeparator" w:id="0">
    <w:p w:rsidR="00414BFD" w:rsidRDefault="00414BFD" w:rsidP="002A7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BFD" w:rsidRDefault="00414BFD" w:rsidP="002A7A71">
      <w:r>
        <w:separator/>
      </w:r>
    </w:p>
  </w:footnote>
  <w:footnote w:type="continuationSeparator" w:id="0">
    <w:p w:rsidR="00414BFD" w:rsidRDefault="00414BFD" w:rsidP="002A7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42F"/>
    <w:rsid w:val="00007CF0"/>
    <w:rsid w:val="00053356"/>
    <w:rsid w:val="000E027F"/>
    <w:rsid w:val="0014148D"/>
    <w:rsid w:val="001F022D"/>
    <w:rsid w:val="00213847"/>
    <w:rsid w:val="002509D3"/>
    <w:rsid w:val="00251B0D"/>
    <w:rsid w:val="002A337A"/>
    <w:rsid w:val="002A7A71"/>
    <w:rsid w:val="00332A76"/>
    <w:rsid w:val="003C175B"/>
    <w:rsid w:val="003C18EB"/>
    <w:rsid w:val="003D4559"/>
    <w:rsid w:val="003D7393"/>
    <w:rsid w:val="003E0E9D"/>
    <w:rsid w:val="00414BFD"/>
    <w:rsid w:val="0042239C"/>
    <w:rsid w:val="00437150"/>
    <w:rsid w:val="004A5AF5"/>
    <w:rsid w:val="004E7505"/>
    <w:rsid w:val="00536E8B"/>
    <w:rsid w:val="005C2D21"/>
    <w:rsid w:val="006045D0"/>
    <w:rsid w:val="00634891"/>
    <w:rsid w:val="006A6F82"/>
    <w:rsid w:val="006F1823"/>
    <w:rsid w:val="007A6C24"/>
    <w:rsid w:val="007A6F79"/>
    <w:rsid w:val="007B39D7"/>
    <w:rsid w:val="007D41FC"/>
    <w:rsid w:val="007E5DCF"/>
    <w:rsid w:val="007F2DD3"/>
    <w:rsid w:val="00805744"/>
    <w:rsid w:val="00806B76"/>
    <w:rsid w:val="00830C44"/>
    <w:rsid w:val="009867F2"/>
    <w:rsid w:val="009A2F9C"/>
    <w:rsid w:val="009D1C70"/>
    <w:rsid w:val="00A14503"/>
    <w:rsid w:val="00A6662A"/>
    <w:rsid w:val="00A9311C"/>
    <w:rsid w:val="00AD2CED"/>
    <w:rsid w:val="00B174D9"/>
    <w:rsid w:val="00B326FD"/>
    <w:rsid w:val="00B91B0E"/>
    <w:rsid w:val="00B932CE"/>
    <w:rsid w:val="00BB5072"/>
    <w:rsid w:val="00BD0BE0"/>
    <w:rsid w:val="00BD6C09"/>
    <w:rsid w:val="00BE6879"/>
    <w:rsid w:val="00BF1660"/>
    <w:rsid w:val="00C450A2"/>
    <w:rsid w:val="00C74AFB"/>
    <w:rsid w:val="00CC45B5"/>
    <w:rsid w:val="00D04A5B"/>
    <w:rsid w:val="00D611F3"/>
    <w:rsid w:val="00DC4C97"/>
    <w:rsid w:val="00E227AF"/>
    <w:rsid w:val="00E331DF"/>
    <w:rsid w:val="00F025C2"/>
    <w:rsid w:val="00F9214C"/>
    <w:rsid w:val="00FF1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7A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7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7A71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A931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7A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7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7A71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A931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4</Pages>
  <Words>816</Words>
  <Characters>4655</Characters>
  <Application>Microsoft Office Word</Application>
  <DocSecurity>0</DocSecurity>
  <Lines>38</Lines>
  <Paragraphs>10</Paragraphs>
  <ScaleCrop>false</ScaleCrop>
  <Company>Microsoft</Company>
  <LinksUpToDate>false</LinksUpToDate>
  <CharactersWithSpaces>5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zili</dc:creator>
  <cp:keywords/>
  <dc:description/>
  <cp:lastModifiedBy>Zhangzili</cp:lastModifiedBy>
  <cp:revision>29</cp:revision>
  <dcterms:created xsi:type="dcterms:W3CDTF">2016-05-14T08:35:00Z</dcterms:created>
  <dcterms:modified xsi:type="dcterms:W3CDTF">2017-03-13T05:34:00Z</dcterms:modified>
</cp:coreProperties>
</file>